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1E375" w14:textId="25359CD7" w:rsidR="00A90FFB" w:rsidRPr="001F5C5C" w:rsidRDefault="001F5C5C" w:rsidP="004843B0">
      <w:pPr>
        <w:rPr>
          <w:rFonts w:ascii="Times New Roman" w:hAnsi="Times New Roman" w:cs="Times New Roman"/>
          <w:sz w:val="24"/>
          <w:szCs w:val="24"/>
        </w:rPr>
      </w:pPr>
      <w:r w:rsidRPr="001F5C5C">
        <w:rPr>
          <w:rFonts w:ascii="Times New Roman" w:hAnsi="Times New Roman" w:cs="Times New Roman"/>
          <w:sz w:val="24"/>
          <w:szCs w:val="24"/>
        </w:rPr>
        <w:t xml:space="preserve">S1 Table. </w:t>
      </w:r>
      <w:r w:rsidR="00FC05BD">
        <w:rPr>
          <w:rFonts w:ascii="Times New Roman" w:hAnsi="Times New Roman" w:cs="Times New Roman"/>
          <w:sz w:val="24"/>
          <w:szCs w:val="24"/>
        </w:rPr>
        <w:t>Standar</w:t>
      </w:r>
      <w:r w:rsidR="00E028AC">
        <w:rPr>
          <w:rFonts w:ascii="Times New Roman" w:hAnsi="Times New Roman" w:cs="Times New Roman"/>
          <w:sz w:val="24"/>
          <w:szCs w:val="24"/>
        </w:rPr>
        <w:t>d</w:t>
      </w:r>
      <w:r w:rsidR="00FC05BD">
        <w:rPr>
          <w:rFonts w:ascii="Times New Roman" w:hAnsi="Times New Roman" w:cs="Times New Roman"/>
          <w:sz w:val="24"/>
          <w:szCs w:val="24"/>
        </w:rPr>
        <w:t xml:space="preserve">ized </w:t>
      </w:r>
      <w:r w:rsidR="00E028AC">
        <w:rPr>
          <w:rFonts w:ascii="Times New Roman" w:hAnsi="Times New Roman" w:cs="Times New Roman"/>
          <w:sz w:val="24"/>
          <w:szCs w:val="24"/>
        </w:rPr>
        <w:t xml:space="preserve">Regression Weights </w:t>
      </w:r>
      <w:r w:rsidRPr="001F5C5C">
        <w:rPr>
          <w:rFonts w:ascii="Times New Roman" w:hAnsi="Times New Roman" w:cs="Times New Roman"/>
          <w:sz w:val="24"/>
          <w:szCs w:val="24"/>
        </w:rPr>
        <w:t>for the WDQ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1"/>
        <w:gridCol w:w="490"/>
        <w:gridCol w:w="3386"/>
        <w:gridCol w:w="820"/>
      </w:tblGrid>
      <w:tr w:rsidR="000F15DF" w:rsidRPr="002A59D8" w14:paraId="5D68C7C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3119C6" w14:textId="280B6E1E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B6AF3A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6D05EF" w14:textId="05ACFED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8513F"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896EB4" w14:textId="6F1FE1EE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CA89D68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C61091" w14:textId="598C2A3F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4763F47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664DE6" w14:textId="6D0419A0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C758DB" w14:textId="30B0AA7B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2D939EB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AB5C12" w14:textId="01BAAD0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F80EB5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590C5F" w14:textId="35A7F0DC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3C7174" w14:textId="0488F758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F6C512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8FD0DA" w14:textId="1FF577B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4C04ED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65C7BF" w14:textId="72652417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ACC773" w14:textId="1585A976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2BF988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97339B7" w14:textId="5F81CDA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79D974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9804EB" w14:textId="38755F99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0173AE" w14:textId="43C2DA13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344B4661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4C37DC" w14:textId="495369B5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07B636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E5ED71" w14:textId="227B0836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D2C7E3" w14:textId="2534EC50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547E1EB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D7B4D4" w14:textId="60B03350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410EB1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DD88CC" w14:textId="69833765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D5D48C" w14:textId="7A5A71A1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5D41A495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1B2ACCC" w14:textId="773FD07C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E9BB8F8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13D809" w14:textId="5E9C73D3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53CF39" w14:textId="7AC63302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1098B56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53D107" w14:textId="27F39A1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uto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C86DEC6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1D149E" w14:textId="2BDFEA6B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ACBE32" w14:textId="209FC7F1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36DB633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332FCC" w14:textId="6BE998E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Var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BD5882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F9644C" w14:textId="0EE0752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8513F">
              <w:rPr>
                <w:rFonts w:ascii="Times New Roman" w:hAnsi="Times New Roman" w:cs="Times New Roman"/>
                <w:sz w:val="24"/>
                <w:szCs w:val="24"/>
              </w:rPr>
              <w:t>ask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896ED4" w14:textId="2CC637E7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5148B8E6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2F38DAD" w14:textId="55CFE25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Var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8F2D2C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C4A643" w14:textId="79FF0E75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2B1170" w14:textId="4B5B5A1B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090B521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EA26C5" w14:textId="5B8E01A1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Var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DE3DE4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F92413" w14:textId="047D894C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E9DB59" w14:textId="0A9C98B3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0468A52C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819DFC" w14:textId="452E432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Var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96B512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AD5C5E" w14:textId="7254A523" w:rsidR="002A59D8" w:rsidRPr="002A59D8" w:rsidRDefault="0088513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BD3A0B" w14:textId="349ACB2B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9C78DFC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952F0C" w14:textId="5787294D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Sig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F3AC3B1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721918" w14:textId="19A4EB8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8513F">
              <w:rPr>
                <w:rFonts w:ascii="Times New Roman" w:hAnsi="Times New Roman" w:cs="Times New Roman"/>
                <w:sz w:val="24"/>
                <w:szCs w:val="24"/>
              </w:rPr>
              <w:t>ask Significa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39859C" w14:textId="3170F6AE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00C4F133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9ECDFE" w14:textId="5EBF65D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Sig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51741F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E0A3DA" w14:textId="1B99F633" w:rsidR="002A59D8" w:rsidRPr="002A59D8" w:rsidRDefault="00F52EDA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Significa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FAACD3" w14:textId="55B444AE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0F1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086640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65DD23" w14:textId="0F9D48BF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Sig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E1569E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C4B4A5" w14:textId="5ACF8A31" w:rsidR="002A59D8" w:rsidRPr="002A59D8" w:rsidRDefault="00F52EDA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Significa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52D370" w14:textId="03461F64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C7B672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EB92403" w14:textId="3F9E17BE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Sig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FA74008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5074E7" w14:textId="6FE3A63A" w:rsidR="002A59D8" w:rsidRPr="002A59D8" w:rsidRDefault="00F52EDA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Significa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A1C7D0" w14:textId="342EEE02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7A35349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3229DA" w14:textId="7AE71D3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ID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07C5761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30ED24" w14:textId="45C189A3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52EDA">
              <w:rPr>
                <w:rFonts w:ascii="Times New Roman" w:hAnsi="Times New Roman" w:cs="Times New Roman"/>
                <w:sz w:val="24"/>
                <w:szCs w:val="24"/>
              </w:rPr>
              <w:t>ask Ident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06742A" w14:textId="076DA2CA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5CCF251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BF0429" w14:textId="6EDB214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ID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0FA7A2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9ECCBE" w14:textId="6981F004" w:rsidR="002A59D8" w:rsidRPr="002A59D8" w:rsidRDefault="00F52EDA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Ident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215529" w14:textId="140AE49F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47CECE38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78E0F9" w14:textId="2F8E87A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ID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5B783D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209672" w14:textId="5733CF06" w:rsidR="002A59D8" w:rsidRPr="002A59D8" w:rsidRDefault="00F52EDA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Ident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388EE5" w14:textId="00F154F3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F4488F3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3CA0AD1" w14:textId="73065BEC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askID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0DD0E9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146473" w14:textId="13E6C543" w:rsidR="002A59D8" w:rsidRPr="002A59D8" w:rsidRDefault="00F52EDA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 Ident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5E2F2C" w14:textId="45548FB2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1C991F4D" w14:textId="77777777" w:rsidTr="000B223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0FC984" w14:textId="2096AB5F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killVar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1B2AA63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3F8536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ll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E63C02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2F1F0864" w14:textId="77777777" w:rsidTr="000B223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9528924" w14:textId="70FE523A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killVar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63FE73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25497C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ll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80ED5E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5D74FBF9" w14:textId="77777777" w:rsidTr="000B223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491A49E" w14:textId="01CBC785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killVar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2651564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F28EEC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ll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61B54C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1D86396E" w14:textId="77777777" w:rsidTr="000B223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F377B7" w14:textId="2EABE734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killVar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64495C6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32B528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ll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5C8C7B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3AE3D03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3469436" w14:textId="00D8DC6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eedJob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B0D5D3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07E362" w14:textId="53185AC3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eedback from Job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AAF772" w14:textId="581979F4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5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="00706244" w:rsidRPr="00D655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3C1E7F7C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B8AFDE" w14:textId="17104FF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eedJob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83FAD37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E50175" w14:textId="03BD269D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 from Job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759D3F" w14:textId="64686639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9CE5CB5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0D8CCA" w14:textId="2832BF73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eedJob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DF0BEF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D98EB0" w14:textId="2BC02A1E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eedback from Job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43DEFD" w14:textId="142677B8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061CBE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C792EC" w14:textId="3774570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JobComp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5C5BA7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34C924" w14:textId="43FE071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ob Complex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15621D" w14:textId="22CB8D9C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0D71883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D91153" w14:textId="5177300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JobComp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7A68E8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175842" w14:textId="295EB22F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ob Complex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A1BCDB" w14:textId="76046340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49DE92A7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D45CA5" w14:textId="07CC791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JobComp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F2CD95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C583FA" w14:textId="7C4E0FA5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ob Complex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64E629" w14:textId="21607654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B14F4CF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ACEFC0" w14:textId="60BBC34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JobComp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7685D8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F99B4A" w14:textId="1A6316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ob Complex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C74E56" w14:textId="0CA83389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0C5F15A7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00928D" w14:textId="5E4D7DC5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foProc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02EDB0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6530D5" w14:textId="2C60EC6C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nformation Process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0F488C" w14:textId="2BCDB908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48E6290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CE65A2" w14:textId="785E4FD2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foProc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71DDA02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41569E" w14:textId="6C840892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ormation Process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A4C7B6" w14:textId="0E402C78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D2240B5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68192A" w14:textId="2C2E66A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foProc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9A14A2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16636B" w14:textId="71744ECE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ormation Process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F0CE2B" w14:textId="4EF6B2C9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094E933C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19279C" w14:textId="07E66CC0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foProc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E116CEE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8CB776" w14:textId="09C491E1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ormation Process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66EAE7" w14:textId="6935B5E3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481A01CC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732D2E" w14:textId="5D2DBA3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robSol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990305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15B155" w14:textId="4A707EA9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roblem Solv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40CD8A" w14:textId="4C8FC2BF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34CB775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C3C0B5" w14:textId="7D84399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robSol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C4B22C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F43AB2" w14:textId="2FF158EF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lem Solv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7C8A1E" w14:textId="422EE7D6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5B5B9F30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AF1C26" w14:textId="39B62C8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robSol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D7D730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67302B" w14:textId="6C65841A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lem Solv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AFB264" w14:textId="1C80DD67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40D123D2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F6CDC0" w14:textId="4F56BCE1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robSol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402C5E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F30863" w14:textId="73BFCDD9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lem Solv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9589B7" w14:textId="16BA7809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191FE32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58102C" w14:textId="4CF0968E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pecial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713C80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2AF681" w14:textId="1A6C5B1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pecial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3FA461" w14:textId="0A9BACEB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447B36A2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D19FA7" w14:textId="791D52F0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pecial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E69B30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DC7242" w14:textId="1A0D79AA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al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17FE15" w14:textId="114556F7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AFD655C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5EBB7DF" w14:textId="4EA5150F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pecial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EF9C9BD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BD4ECC" w14:textId="50EFC4F1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al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84BAC2" w14:textId="2C25FFEC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522AA5A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268629" w14:textId="6A1EF19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al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EF5C9F4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518788" w14:textId="0DD4BDDF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al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C949D7" w14:textId="48D7D16F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F2FFBA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EE1217" w14:textId="258EF7C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ocSupp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38DC90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7262D8" w14:textId="0BDAC552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ocial Suppor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46CCEA" w14:textId="1A8A5ADB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321F071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D737C7" w14:textId="6313E3A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ocSupp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83809E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EA177F" w14:textId="48E5B64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ocial Suppor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9444C4" w14:textId="48CC3AA1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30BEFAA7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60E3BC" w14:textId="18FC05EF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ocSupp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0D9B54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0CE56B" w14:textId="4BE6807D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ocial Suppor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CA161C" w14:textId="5DF21FBB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0B8D9F6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9A2A146" w14:textId="3B7C3B8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ocSupp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11D4A4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178C17" w14:textId="273E4C6F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ocial Suppor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663982" w14:textId="2CB842B2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59060525" w14:textId="77777777" w:rsidTr="000B223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3A6DECF" w14:textId="4EAD3E7F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ocSupp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3BE736F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5F20B2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ial Suppor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762F6C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224FED4D" w14:textId="77777777" w:rsidTr="000B223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003E26" w14:textId="18DC358D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ocSupp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5D0C40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ABC1EC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ial Suppor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3B704C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428F8C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8E92E0" w14:textId="080E6448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dp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A5736B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4993C2" w14:textId="60F7C605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nterdepende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B642AE" w14:textId="33E36083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F6958DD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DDF0BF" w14:textId="386A3C0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dp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69972A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D926E9" w14:textId="06D0F077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depende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B68DC4" w14:textId="34FA3DC2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0956D08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830D20" w14:textId="40E555B1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dp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9B3B66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42896D" w14:textId="7CA78C7E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depende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9EFE7B" w14:textId="7F200FD8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07007BE2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F849629" w14:textId="175B9BA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dp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817CF6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A3A994" w14:textId="2497EC4B" w:rsidR="002A59D8" w:rsidRPr="002A59D8" w:rsidRDefault="00D655DF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depende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AD8627" w14:textId="0C0CBF8B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3129E8A8" w14:textId="77777777" w:rsidTr="000B223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F69B8B" w14:textId="0267E1DA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dp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B9CBF5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D25324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depende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CC5D73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7A26F21B" w14:textId="77777777" w:rsidTr="000B223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FCF53D1" w14:textId="7EB9C568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dp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CF4A26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5C69C0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depende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51AB57" w14:textId="77777777" w:rsidR="00381D14" w:rsidRPr="002A59D8" w:rsidRDefault="00381D14" w:rsidP="000B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72B880E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9D4E4A" w14:textId="63FB8113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acOrg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D147C6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BB3711" w14:textId="4B44579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655DF">
              <w:rPr>
                <w:rFonts w:ascii="Times New Roman" w:hAnsi="Times New Roman" w:cs="Times New Roman"/>
                <w:sz w:val="24"/>
                <w:szCs w:val="24"/>
              </w:rPr>
              <w:t>nteraction outside Organ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3C7399" w14:textId="601CE487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CBCC7CF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0F41E5" w14:textId="4A1E295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acOrg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5FF2F6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F8C27A" w14:textId="7DABD458" w:rsidR="002A59D8" w:rsidRPr="002A59D8" w:rsidRDefault="003F7A70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action outside Organ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498696" w14:textId="4F77EF40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5E546515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4A4D8E" w14:textId="2C9B6728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acOrg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8E219E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AC8CEE" w14:textId="120437B3" w:rsidR="002A59D8" w:rsidRPr="002A59D8" w:rsidRDefault="003F7A70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action outside Organ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A75AD4" w14:textId="47224CC8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0F210BDD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B6D063" w14:textId="1B47CBB4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nteracOrg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E65462D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41E883" w14:textId="0356A440" w:rsidR="002A59D8" w:rsidRPr="002A59D8" w:rsidRDefault="003F7A70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action outside Organ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81E453" w14:textId="09E86907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24767A18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1D0CA3F" w14:textId="56163FA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eedOthers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EB85C3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77707F" w14:textId="08FB8C24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eedback from other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237CC6" w14:textId="3411F940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5B2247C9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36AD1A" w14:textId="399A9450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eedOthers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9BBC19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8BFC72" w14:textId="128EBC82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eedback from other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609ADF" w14:textId="3093DF92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F64BD0C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D28BDB7" w14:textId="6AF4B1F2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eedOthers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F02EB33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05D594" w14:textId="1FD0D92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eedback from other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DF3E45" w14:textId="33F4BD48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5E62D7DB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B5695A" w14:textId="338245B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rgo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975C10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B3BEC2" w14:textId="023915F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rgonomic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A9F683" w14:textId="4F0E3372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CEC8ACF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FFC55A" w14:textId="4CD58CAF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rgo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42CA8A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60D67F" w14:textId="06F2902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rgonomic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1168C2" w14:textId="6ED87068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644D1CAC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995EF22" w14:textId="7B4BA872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go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03AD37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18E3DB" w14:textId="1F727CC8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rgonomic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EA3055" w14:textId="20EA527B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0F15DF" w:rsidRPr="002A59D8" w14:paraId="4C41B4B7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D51CC9F" w14:textId="28BFF0B4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hysD</w:t>
            </w:r>
            <w:r w:rsidR="00F818D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23DD4F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EDE8C1" w14:textId="5F9B8894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hysical Demand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0711C7" w14:textId="13221F71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16BFECF4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BEBDE1" w14:textId="2AE919F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hysDem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871BB5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3EC6B9" w14:textId="0DEA2735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hysical Demand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5A6420" w14:textId="1F1CE30F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37886AA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F21180" w14:textId="61A62329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hysDem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963290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1EC110" w14:textId="067CDDD9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hysical Demand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E15B4E" w14:textId="323F705A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4FCFC04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D324F6" w14:textId="37F684A9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rkCond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3DDF49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ABDF57" w14:textId="4A779ABA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ork Condition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A3F50E" w14:textId="46C5F7B3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87EADB6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5D0ECE" w14:textId="37B1AB10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rkCond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0DB74D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3DBCDE" w14:textId="65ADD196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ork Condition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837DD2" w14:textId="33BC610D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154F681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DB29D0" w14:textId="5494C3F0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rkCond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DFCC6F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B276D2" w14:textId="4F6DDF4B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ork Condition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852E7B" w14:textId="5CE3ED16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F15DF" w:rsidRPr="002A59D8" w14:paraId="799E1803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3819A30" w14:textId="54A7C190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rkCond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E050FDB" w14:textId="77777777" w:rsidR="002A59D8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3E3E65" w14:textId="186136AC" w:rsidR="00381D14" w:rsidRPr="002A59D8" w:rsidRDefault="002A59D8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F7A70">
              <w:rPr>
                <w:rFonts w:ascii="Times New Roman" w:hAnsi="Times New Roman" w:cs="Times New Roman"/>
                <w:sz w:val="24"/>
                <w:szCs w:val="24"/>
              </w:rPr>
              <w:t>ork Condition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EC69A8" w14:textId="2F0B5C21" w:rsidR="002A59D8" w:rsidRPr="002A59D8" w:rsidRDefault="001F0AC2" w:rsidP="002A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9D8" w:rsidRPr="002A59D8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  <w:r w:rsidR="0070624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5B41F22D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ED0BD8C" w14:textId="2CBA53E6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rkCond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046FB0" w14:textId="75D827FE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3D85E2" w14:textId="00834119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k Condition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460BDD" w14:textId="46651F71" w:rsidR="00381D14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787527A9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C88679" w14:textId="6202734D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quipUse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DB963D" w14:textId="77777777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1F8A8A" w14:textId="39A80DE2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ipment Us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128496" w14:textId="0ADFBC9E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6B7AE2F0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7F6EF0" w14:textId="73A75AA8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quipUse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CFD75C" w14:textId="77777777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85CD05" w14:textId="25186613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ipment Us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172889" w14:textId="4453B784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81D14" w:rsidRPr="002A59D8" w14:paraId="5D7BD7F4" w14:textId="77777777" w:rsidTr="002A59D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6102DA" w14:textId="7DA4568B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quipUse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B75429" w14:textId="77777777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24A979" w14:textId="736E2927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ipment Us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86551C" w14:textId="5AB40CAE" w:rsidR="00381D14" w:rsidRPr="002A59D8" w:rsidRDefault="00381D14" w:rsidP="0038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9D8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0CA92A59" w14:textId="1E98F3C6" w:rsidR="00AE74BB" w:rsidRDefault="00FD0A93" w:rsidP="004843B0">
      <w:pPr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sz w:val="24"/>
          <w:szCs w:val="24"/>
          <w:lang w:val="es-CO"/>
        </w:rPr>
        <w:t xml:space="preserve">Note. </w:t>
      </w:r>
      <w:r w:rsidR="005707EB">
        <w:rPr>
          <w:rFonts w:ascii="Times New Roman" w:hAnsi="Times New Roman" w:cs="Times New Roman"/>
          <w:sz w:val="24"/>
          <w:szCs w:val="24"/>
          <w:lang w:val="es-CO"/>
        </w:rPr>
        <w:t>*p &lt; 0.0</w:t>
      </w:r>
      <w:r w:rsidR="008E548C">
        <w:rPr>
          <w:rFonts w:ascii="Times New Roman" w:hAnsi="Times New Roman" w:cs="Times New Roman"/>
          <w:sz w:val="24"/>
          <w:szCs w:val="24"/>
          <w:lang w:val="es-CO"/>
        </w:rPr>
        <w:t>0</w:t>
      </w:r>
      <w:r w:rsidR="005707EB">
        <w:rPr>
          <w:rFonts w:ascii="Times New Roman" w:hAnsi="Times New Roman" w:cs="Times New Roman"/>
          <w:sz w:val="24"/>
          <w:szCs w:val="24"/>
          <w:lang w:val="es-CO"/>
        </w:rPr>
        <w:t>1</w:t>
      </w:r>
    </w:p>
    <w:p w14:paraId="2CCFC145" w14:textId="65918E1F" w:rsidR="00AE74BB" w:rsidRPr="001F5C5C" w:rsidRDefault="00AE74BB" w:rsidP="00AE74BB">
      <w:pPr>
        <w:rPr>
          <w:rFonts w:ascii="Times New Roman" w:hAnsi="Times New Roman" w:cs="Times New Roman"/>
          <w:sz w:val="24"/>
          <w:szCs w:val="24"/>
        </w:rPr>
      </w:pPr>
      <w:r w:rsidRPr="001F5C5C">
        <w:rPr>
          <w:rFonts w:ascii="Times New Roman" w:hAnsi="Times New Roman" w:cs="Times New Roman"/>
          <w:sz w:val="24"/>
          <w:szCs w:val="24"/>
        </w:rPr>
        <w:t>S1 Table. Factor loadings for the WDQ</w:t>
      </w:r>
      <w:r w:rsidR="008C210A">
        <w:rPr>
          <w:rFonts w:ascii="Times New Roman" w:hAnsi="Times New Roman" w:cs="Times New Roman"/>
          <w:sz w:val="24"/>
          <w:szCs w:val="24"/>
        </w:rPr>
        <w:t xml:space="preserve"> (continuation)</w:t>
      </w:r>
    </w:p>
    <w:p w14:paraId="13C6DE17" w14:textId="77777777" w:rsidR="003C5C17" w:rsidRPr="001F5C5C" w:rsidRDefault="003C5C17" w:rsidP="004843B0">
      <w:pPr>
        <w:rPr>
          <w:rFonts w:ascii="Times New Roman" w:hAnsi="Times New Roman" w:cs="Times New Roman"/>
          <w:sz w:val="24"/>
          <w:szCs w:val="24"/>
          <w:lang w:val="es-CO"/>
        </w:rPr>
      </w:pPr>
    </w:p>
    <w:sectPr w:rsidR="003C5C17" w:rsidRPr="001F5C5C" w:rsidSect="00326A57">
      <w:pgSz w:w="15840" w:h="12240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FFB"/>
    <w:rsid w:val="0006156C"/>
    <w:rsid w:val="00067335"/>
    <w:rsid w:val="000F15DF"/>
    <w:rsid w:val="001272A2"/>
    <w:rsid w:val="001D4987"/>
    <w:rsid w:val="001F0AC2"/>
    <w:rsid w:val="001F5C5C"/>
    <w:rsid w:val="002A59D8"/>
    <w:rsid w:val="003126F7"/>
    <w:rsid w:val="0032687E"/>
    <w:rsid w:val="00326A57"/>
    <w:rsid w:val="00381D14"/>
    <w:rsid w:val="003B4BD7"/>
    <w:rsid w:val="003C5C17"/>
    <w:rsid w:val="003F5363"/>
    <w:rsid w:val="003F7A70"/>
    <w:rsid w:val="0042639A"/>
    <w:rsid w:val="004843B0"/>
    <w:rsid w:val="0048668A"/>
    <w:rsid w:val="004A496A"/>
    <w:rsid w:val="004A4C42"/>
    <w:rsid w:val="005707EB"/>
    <w:rsid w:val="006508C7"/>
    <w:rsid w:val="00652BF1"/>
    <w:rsid w:val="00706244"/>
    <w:rsid w:val="00745E40"/>
    <w:rsid w:val="00780030"/>
    <w:rsid w:val="0088513F"/>
    <w:rsid w:val="008C034E"/>
    <w:rsid w:val="008C210A"/>
    <w:rsid w:val="008E548C"/>
    <w:rsid w:val="00903C5E"/>
    <w:rsid w:val="00A2439A"/>
    <w:rsid w:val="00A45322"/>
    <w:rsid w:val="00A74E3D"/>
    <w:rsid w:val="00A90FFB"/>
    <w:rsid w:val="00AE49D4"/>
    <w:rsid w:val="00AE74BB"/>
    <w:rsid w:val="00B03B1C"/>
    <w:rsid w:val="00B42CDE"/>
    <w:rsid w:val="00B827E9"/>
    <w:rsid w:val="00B95C42"/>
    <w:rsid w:val="00BF00A4"/>
    <w:rsid w:val="00C811D5"/>
    <w:rsid w:val="00CF04E8"/>
    <w:rsid w:val="00D15B66"/>
    <w:rsid w:val="00D24150"/>
    <w:rsid w:val="00D465CD"/>
    <w:rsid w:val="00D655DF"/>
    <w:rsid w:val="00DF2419"/>
    <w:rsid w:val="00E028AC"/>
    <w:rsid w:val="00E321C9"/>
    <w:rsid w:val="00E5466B"/>
    <w:rsid w:val="00E979EB"/>
    <w:rsid w:val="00F52EDA"/>
    <w:rsid w:val="00F818DC"/>
    <w:rsid w:val="00FC05BD"/>
    <w:rsid w:val="00FD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E5FF9"/>
  <w15:chartTrackingRefBased/>
  <w15:docId w15:val="{BB4EF045-3FE0-4C0C-978A-7E3547E0D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90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0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0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0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A90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0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0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0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0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0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0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0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0F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A90FF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0F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0FF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0F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0F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0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90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0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90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0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90FF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0FF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90FF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0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0FF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0FF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1F5C5C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F5C5C"/>
    <w:rPr>
      <w:color w:val="96607D"/>
      <w:u w:val="single"/>
    </w:rPr>
  </w:style>
  <w:style w:type="paragraph" w:customStyle="1" w:styleId="msonormal0">
    <w:name w:val="msonormal"/>
    <w:basedOn w:val="Normal"/>
    <w:rsid w:val="001F5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F5C5C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F5C5C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F5C5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F5C5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F5C5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1F5C5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F5C5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F5C5C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F5C5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F5C5C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F5C5C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F5C5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F5C5C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4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7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9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8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567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25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34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0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38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916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298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1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51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6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67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379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49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6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1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463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167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753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5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6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79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82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0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2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3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364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14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312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1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6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7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049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754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040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2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29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8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3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3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3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39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077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722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8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7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1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62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115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8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61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0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52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969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512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2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1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9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84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891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52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B9ED8-1D9E-4844-BB16-E92DA091A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6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Andres Bayona Bohorquez</dc:creator>
  <cp:keywords/>
  <dc:description/>
  <cp:lastModifiedBy>William Fernando Durán León</cp:lastModifiedBy>
  <cp:revision>3</cp:revision>
  <dcterms:created xsi:type="dcterms:W3CDTF">2024-12-19T22:53:00Z</dcterms:created>
  <dcterms:modified xsi:type="dcterms:W3CDTF">2024-12-19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